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2FE5" w:rsidRPr="00004010" w:rsidRDefault="00EC2FE5" w:rsidP="00EC2FE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2"/>
        <w:tblpPr w:leftFromText="180" w:rightFromText="180" w:vertAnchor="page" w:horzAnchor="margin" w:tblpY="2716"/>
        <w:tblW w:w="8505" w:type="dxa"/>
        <w:tblBorders>
          <w:top w:val="single" w:sz="12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09"/>
        <w:gridCol w:w="2127"/>
        <w:gridCol w:w="1842"/>
      </w:tblGrid>
      <w:tr w:rsidR="00EC59A5" w:rsidRPr="00004010" w:rsidTr="00BA4121">
        <w:trPr>
          <w:trHeight w:val="567"/>
        </w:trPr>
        <w:tc>
          <w:tcPr>
            <w:tcW w:w="2127" w:type="dxa"/>
            <w:tcBorders>
              <w:top w:val="single" w:sz="12" w:space="0" w:color="auto"/>
              <w:bottom w:val="nil"/>
              <w:right w:val="nil"/>
            </w:tcBorders>
          </w:tcPr>
          <w:p w:rsidR="00EC59A5" w:rsidRDefault="00EC59A5" w:rsidP="00E10F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7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59A5" w:rsidRDefault="00EC59A5" w:rsidP="00E10F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 of variation</w:t>
            </w:r>
          </w:p>
        </w:tc>
      </w:tr>
      <w:tr w:rsidR="00EC59A5" w:rsidRPr="00004010" w:rsidTr="00EC59A5">
        <w:trPr>
          <w:trHeight w:val="567"/>
        </w:trPr>
        <w:tc>
          <w:tcPr>
            <w:tcW w:w="2127" w:type="dxa"/>
            <w:tcBorders>
              <w:top w:val="nil"/>
              <w:bottom w:val="single" w:sz="12" w:space="0" w:color="auto"/>
              <w:right w:val="nil"/>
            </w:tcBorders>
          </w:tcPr>
          <w:p w:rsidR="00640DCA" w:rsidRPr="00004010" w:rsidRDefault="00640DCA" w:rsidP="00E10F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0DCA" w:rsidRPr="00004010" w:rsidRDefault="00640DCA" w:rsidP="00E10F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 post infec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0DCA" w:rsidRPr="00004010" w:rsidRDefault="00640DCA" w:rsidP="00E10F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0DCA" w:rsidRPr="00004010" w:rsidRDefault="00640DCA" w:rsidP="00E10F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</w:t>
            </w:r>
          </w:p>
        </w:tc>
      </w:tr>
      <w:tr w:rsidR="00EC59A5" w:rsidRPr="00004010" w:rsidTr="00EC59A5">
        <w:trPr>
          <w:trHeight w:val="227"/>
        </w:trPr>
        <w:tc>
          <w:tcPr>
            <w:tcW w:w="2127" w:type="dxa"/>
            <w:tcBorders>
              <w:top w:val="single" w:sz="12" w:space="0" w:color="auto"/>
              <w:bottom w:val="nil"/>
              <w:right w:val="nil"/>
            </w:tcBorders>
          </w:tcPr>
          <w:p w:rsidR="00EC59A5" w:rsidRDefault="00EC59A5" w:rsidP="00E10FB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59A5" w:rsidRDefault="00EC59A5" w:rsidP="00E10F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59A5" w:rsidRDefault="00EC59A5" w:rsidP="00E10F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59A5" w:rsidRDefault="00EC59A5" w:rsidP="00E10F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C59A5" w:rsidRPr="00004010" w:rsidTr="00EC59A5">
        <w:trPr>
          <w:trHeight w:val="567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640DCA" w:rsidRPr="00004010" w:rsidRDefault="00640DCA" w:rsidP="00E10FB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gu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40DCA" w:rsidRPr="00640DCA" w:rsidRDefault="00EC59A5" w:rsidP="00E10F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B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640DC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40DCA" w:rsidRPr="00640DCA" w:rsidRDefault="00EC59A5" w:rsidP="00E10F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B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640DCA">
              <w:rPr>
                <w:rFonts w:ascii="Arial" w:hAnsi="Arial" w:cs="Arial"/>
                <w:sz w:val="20"/>
                <w:szCs w:val="20"/>
              </w:rPr>
              <w:t>=0.26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40DCA" w:rsidRPr="00640DCA" w:rsidRDefault="00EC59A5" w:rsidP="00E10F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B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640DCA">
              <w:rPr>
                <w:rFonts w:ascii="Arial" w:hAnsi="Arial" w:cs="Arial"/>
                <w:sz w:val="20"/>
                <w:szCs w:val="20"/>
              </w:rPr>
              <w:t>=0.5002</w:t>
            </w:r>
          </w:p>
        </w:tc>
      </w:tr>
      <w:tr w:rsidR="00EC59A5" w:rsidRPr="00004010" w:rsidTr="00EC59A5">
        <w:trPr>
          <w:trHeight w:val="567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640DCA" w:rsidRDefault="00640DCA" w:rsidP="00E10FB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i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40DCA" w:rsidRPr="00640DCA" w:rsidRDefault="00EC59A5" w:rsidP="00E10F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B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640DC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40DCA" w:rsidRPr="00640DCA" w:rsidRDefault="00EC59A5" w:rsidP="00E10F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B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640DCA">
              <w:rPr>
                <w:rFonts w:ascii="Arial" w:hAnsi="Arial" w:cs="Arial"/>
                <w:sz w:val="20"/>
                <w:szCs w:val="20"/>
              </w:rPr>
              <w:t>=0.53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40DCA" w:rsidRPr="00640DCA" w:rsidRDefault="00EC59A5" w:rsidP="00E10F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B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640DCA">
              <w:rPr>
                <w:rFonts w:ascii="Arial" w:hAnsi="Arial" w:cs="Arial"/>
                <w:sz w:val="20"/>
                <w:szCs w:val="20"/>
              </w:rPr>
              <w:t>=0.9779</w:t>
            </w:r>
          </w:p>
        </w:tc>
      </w:tr>
      <w:tr w:rsidR="00EC59A5" w:rsidRPr="00004010" w:rsidTr="00EC59A5">
        <w:trPr>
          <w:trHeight w:val="567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640DCA" w:rsidRDefault="00640DCA" w:rsidP="00E10FB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40DCA" w:rsidRPr="00640DCA" w:rsidRDefault="00EC59A5" w:rsidP="00E10F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B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640DC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40DCA" w:rsidRPr="00640DCA" w:rsidRDefault="00EC59A5" w:rsidP="00E10F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B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640DCA">
              <w:rPr>
                <w:rFonts w:ascii="Arial" w:hAnsi="Arial" w:cs="Arial"/>
                <w:sz w:val="20"/>
                <w:szCs w:val="20"/>
              </w:rPr>
              <w:t>=0.59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40DCA" w:rsidRPr="00640DCA" w:rsidRDefault="00EC59A5" w:rsidP="00E10F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B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640DCA">
              <w:rPr>
                <w:rFonts w:ascii="Arial" w:hAnsi="Arial" w:cs="Arial"/>
                <w:sz w:val="20"/>
                <w:szCs w:val="20"/>
              </w:rPr>
              <w:t>=0.6508</w:t>
            </w:r>
          </w:p>
        </w:tc>
      </w:tr>
      <w:tr w:rsidR="00EC59A5" w:rsidRPr="00004010" w:rsidTr="00EC59A5">
        <w:trPr>
          <w:trHeight w:val="567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:rsidR="00640DCA" w:rsidRDefault="00640DCA" w:rsidP="00E10FB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ivary glan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40DCA" w:rsidRPr="00640DCA" w:rsidRDefault="00EC59A5" w:rsidP="00E10F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B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640DC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40DCA" w:rsidRPr="00640DCA" w:rsidRDefault="00EC59A5" w:rsidP="00E10F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B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640DCA">
              <w:rPr>
                <w:rFonts w:ascii="Arial" w:hAnsi="Arial" w:cs="Arial"/>
                <w:sz w:val="20"/>
                <w:szCs w:val="20"/>
              </w:rPr>
              <w:t>=0.70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640DCA" w:rsidRPr="00640DCA" w:rsidRDefault="00EC59A5" w:rsidP="00E10F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B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640DCA">
              <w:rPr>
                <w:rFonts w:ascii="Arial" w:hAnsi="Arial" w:cs="Arial"/>
                <w:sz w:val="20"/>
                <w:szCs w:val="20"/>
              </w:rPr>
              <w:t>=0.9621</w:t>
            </w:r>
          </w:p>
        </w:tc>
      </w:tr>
      <w:tr w:rsidR="00EC59A5" w:rsidRPr="00004010" w:rsidTr="00EC59A5">
        <w:trPr>
          <w:trHeight w:val="567"/>
        </w:trPr>
        <w:tc>
          <w:tcPr>
            <w:tcW w:w="2127" w:type="dxa"/>
            <w:tcBorders>
              <w:top w:val="nil"/>
              <w:bottom w:val="single" w:sz="12" w:space="0" w:color="auto"/>
              <w:right w:val="nil"/>
            </w:tcBorders>
          </w:tcPr>
          <w:p w:rsidR="00640DCA" w:rsidRDefault="00640DCA" w:rsidP="00E10FB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ari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0DCA" w:rsidRPr="00640DCA" w:rsidRDefault="00EC59A5" w:rsidP="00E10F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B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640DCA">
              <w:rPr>
                <w:rFonts w:ascii="Arial" w:hAnsi="Arial" w:cs="Arial"/>
                <w:sz w:val="20"/>
                <w:szCs w:val="20"/>
              </w:rPr>
              <w:t>=0.001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0DCA" w:rsidRPr="00640DCA" w:rsidRDefault="00EC59A5" w:rsidP="00E10F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B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640DCA">
              <w:rPr>
                <w:rFonts w:ascii="Arial" w:hAnsi="Arial" w:cs="Arial"/>
                <w:sz w:val="20"/>
                <w:szCs w:val="20"/>
              </w:rPr>
              <w:t>=0.683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0DCA" w:rsidRPr="00640DCA" w:rsidRDefault="00EC59A5" w:rsidP="00E10F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FB1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640DCA">
              <w:rPr>
                <w:rFonts w:ascii="Arial" w:hAnsi="Arial" w:cs="Arial"/>
                <w:sz w:val="20"/>
                <w:szCs w:val="20"/>
              </w:rPr>
              <w:t>=0.9229</w:t>
            </w:r>
          </w:p>
        </w:tc>
      </w:tr>
    </w:tbl>
    <w:p w:rsidR="004F276E" w:rsidRDefault="00E10FB1" w:rsidP="0017374A">
      <w:pPr>
        <w:rPr>
          <w:rFonts w:ascii="Times New Roman" w:hAnsi="Times New Roman" w:cs="Times New Roman"/>
        </w:rPr>
      </w:pPr>
    </w:p>
    <w:p w:rsidR="0017374A" w:rsidRDefault="0017374A" w:rsidP="0017374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737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FE5"/>
    <w:rsid w:val="0000139C"/>
    <w:rsid w:val="00004010"/>
    <w:rsid w:val="000159DF"/>
    <w:rsid w:val="00095A05"/>
    <w:rsid w:val="00131282"/>
    <w:rsid w:val="0017374A"/>
    <w:rsid w:val="00212E79"/>
    <w:rsid w:val="003F4A90"/>
    <w:rsid w:val="00640DCA"/>
    <w:rsid w:val="0067486D"/>
    <w:rsid w:val="00980A32"/>
    <w:rsid w:val="009A220E"/>
    <w:rsid w:val="00A12A03"/>
    <w:rsid w:val="00AB3922"/>
    <w:rsid w:val="00AC6DFE"/>
    <w:rsid w:val="00B13740"/>
    <w:rsid w:val="00B57EBF"/>
    <w:rsid w:val="00CF6C3B"/>
    <w:rsid w:val="00D065BD"/>
    <w:rsid w:val="00DC372A"/>
    <w:rsid w:val="00E10FB1"/>
    <w:rsid w:val="00E55EB5"/>
    <w:rsid w:val="00EC2FE5"/>
    <w:rsid w:val="00EC59A5"/>
    <w:rsid w:val="00F56D48"/>
    <w:rsid w:val="00FC6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9AECE3-5D6D-406C-B615-4D6BAF44C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F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EC2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C2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37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7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8933763.dotm</Template>
  <TotalTime>2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el Stassen</dc:creator>
  <cp:keywords/>
  <dc:description/>
  <cp:lastModifiedBy>Liesel Stassen</cp:lastModifiedBy>
  <cp:revision>3</cp:revision>
  <cp:lastPrinted>2018-09-18T00:35:00Z</cp:lastPrinted>
  <dcterms:created xsi:type="dcterms:W3CDTF">2018-10-10T05:07:00Z</dcterms:created>
  <dcterms:modified xsi:type="dcterms:W3CDTF">2018-10-16T23:49:00Z</dcterms:modified>
</cp:coreProperties>
</file>